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9A6195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 S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>. Multivariable Cox regression analysis for 3-year all-cause mortality</w:t>
      </w:r>
    </w:p>
    <w:tbl>
      <w:tblPr>
        <w:tblStyle w:val="2"/>
        <w:tblpPr w:leftFromText="180" w:rightFromText="180" w:vertAnchor="text" w:horzAnchor="page" w:tblpX="2086" w:tblpY="557"/>
        <w:tblOverlap w:val="never"/>
        <w:tblW w:w="7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99"/>
        <w:gridCol w:w="1847"/>
        <w:gridCol w:w="1074"/>
      </w:tblGrid>
      <w:tr w14:paraId="71C4C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94DCB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78943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6433C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 w14:paraId="7B1E6F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C5003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mphysem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4CD5A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7 (0.59-0.9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8FCF41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47</w:t>
            </w:r>
          </w:p>
        </w:tc>
      </w:tr>
      <w:tr w14:paraId="61890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5E998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ge (per 1-year increase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89143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3 (1.01-1.04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0F251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77D4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D7294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46240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4 (0.63-1.12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CBFAD7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33</w:t>
            </w:r>
          </w:p>
        </w:tc>
      </w:tr>
      <w:tr w14:paraId="372BD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00868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neumonia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C76A3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1 (0.93-1.58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42CA84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57</w:t>
            </w:r>
          </w:p>
        </w:tc>
      </w:tr>
      <w:tr w14:paraId="2E9B9D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1E296F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Heart failure 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AFD92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45 (1.06-1.97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2BC1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</w:tr>
      <w:tr w14:paraId="763B0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71CA01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or pulmonale 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A494D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50 (1.14-1.96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B5A2B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 w14:paraId="66692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FA65AB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astolic blood pressure (per 1 mmHg increase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3EBE6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1 (0.99-1.02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F04937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00</w:t>
            </w:r>
          </w:p>
        </w:tc>
      </w:tr>
    </w:tbl>
    <w:p w14:paraId="7C4139BB"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60EE7067"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17466"/>
    <w:rsid w:val="04076334"/>
    <w:rsid w:val="05652CE1"/>
    <w:rsid w:val="30C419B0"/>
    <w:rsid w:val="47EA65FF"/>
    <w:rsid w:val="4B4614E8"/>
    <w:rsid w:val="587767F3"/>
    <w:rsid w:val="643C1282"/>
    <w:rsid w:val="689568A1"/>
    <w:rsid w:val="73D7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38</Characters>
  <Lines>0</Lines>
  <Paragraphs>0</Paragraphs>
  <TotalTime>0</TotalTime>
  <ScaleCrop>false</ScaleCrop>
  <LinksUpToDate>false</LinksUpToDate>
  <CharactersWithSpaces>36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6:41:00Z</dcterms:created>
  <dc:creator>一念</dc:creator>
  <cp:lastModifiedBy>蒲佳琪</cp:lastModifiedBy>
  <dcterms:modified xsi:type="dcterms:W3CDTF">2026-05-19T06:5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TcyNTFiY2I1ZjQ5MzRhMjYyMGYzN2NiOWM4MzdiNGMiLCJ1c2VySWQiOiIxNzU0MjM3OTA0In0=</vt:lpwstr>
  </property>
  <property fmtid="{D5CDD505-2E9C-101B-9397-08002B2CF9AE}" pid="4" name="ICV">
    <vt:lpwstr>4A4400010FD143AFBE7D10B0351DB683_13</vt:lpwstr>
  </property>
</Properties>
</file>